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 wp14:anchorId="0F86D299" wp14:editId="424A013D">
            <wp:extent cx="8020050" cy="467614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0554" cy="4688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36A" w:rsidRPr="00157D45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2. RMSD Distribution of amino acids in individual TCTPs from Human TCTP. </w:t>
      </w:r>
      <w:r>
        <w:rPr>
          <w:rFonts w:ascii="Times New Roman" w:hAnsi="Times New Roman" w:cs="Times New Roman"/>
          <w:sz w:val="22"/>
        </w:rPr>
        <w:t>The distance of each amino acids were measured using human TCTP as a control and average distance and standard deviation of the RMSD were calculated within each organismal divisions</w:t>
      </w:r>
    </w:p>
    <w:p w:rsidR="007F6C77" w:rsidRDefault="007F6C77" w:rsidP="00EB2D8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7F6C77" w:rsidSect="00EB2D8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739" w:rsidRDefault="002A1739">
      <w:pPr>
        <w:spacing w:after="0" w:line="240" w:lineRule="auto"/>
      </w:pPr>
      <w:r>
        <w:separator/>
      </w:r>
    </w:p>
  </w:endnote>
  <w:endnote w:type="continuationSeparator" w:id="0">
    <w:p w:rsidR="002A1739" w:rsidRDefault="002A1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739" w:rsidRDefault="002A1739">
      <w:pPr>
        <w:spacing w:after="0" w:line="240" w:lineRule="auto"/>
      </w:pPr>
      <w:r>
        <w:separator/>
      </w:r>
    </w:p>
  </w:footnote>
  <w:footnote w:type="continuationSeparator" w:id="0">
    <w:p w:rsidR="002A1739" w:rsidRDefault="002A1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5C59"/>
    <w:rsid w:val="00072C76"/>
    <w:rsid w:val="0009688A"/>
    <w:rsid w:val="000F129B"/>
    <w:rsid w:val="00157D45"/>
    <w:rsid w:val="002711D4"/>
    <w:rsid w:val="00280BB2"/>
    <w:rsid w:val="002A1739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0070E"/>
    <w:rsid w:val="00E30D84"/>
    <w:rsid w:val="00EB166E"/>
    <w:rsid w:val="00EB2D81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9ECD8-E78D-496E-8E9D-E31833C40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09:00Z</dcterms:modified>
</cp:coreProperties>
</file>